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5B68AF" w14:textId="5B54FB89" w:rsidR="0025508F" w:rsidRPr="0025508F" w:rsidRDefault="00157357" w:rsidP="0025508F">
      <w:pPr>
        <w:rPr>
          <w:rFonts w:ascii="Times New Roman" w:hAnsi="Times New Roman" w:cs="Times New Roman"/>
          <w:b/>
          <w:bCs/>
        </w:rPr>
      </w:pPr>
      <w:r>
        <w:rPr>
          <w:rFonts w:ascii="Times New Roman" w:hAnsi="Times New Roman" w:cs="Times New Roman"/>
          <w:b/>
          <w:bCs/>
        </w:rPr>
        <w:t xml:space="preserve">S1 </w:t>
      </w:r>
      <w:r w:rsidR="0025508F" w:rsidRPr="0025508F">
        <w:rPr>
          <w:rFonts w:ascii="Times New Roman" w:hAnsi="Times New Roman" w:cs="Times New Roman"/>
          <w:b/>
          <w:bCs/>
        </w:rPr>
        <w:t xml:space="preserve">Appendix. MIDUS religiosity and spirituality </w:t>
      </w:r>
      <w:r w:rsidR="008A0E12">
        <w:rPr>
          <w:rFonts w:ascii="Times New Roman" w:hAnsi="Times New Roman" w:cs="Times New Roman"/>
          <w:b/>
          <w:bCs/>
        </w:rPr>
        <w:t xml:space="preserve">(R/S) </w:t>
      </w:r>
      <w:r w:rsidR="0025508F" w:rsidRPr="0025508F">
        <w:rPr>
          <w:rFonts w:ascii="Times New Roman" w:hAnsi="Times New Roman" w:cs="Times New Roman"/>
          <w:b/>
          <w:bCs/>
        </w:rPr>
        <w:t>scale items.</w:t>
      </w:r>
    </w:p>
    <w:p w14:paraId="76CBCB4D" w14:textId="77777777" w:rsidR="0025508F" w:rsidRPr="0025508F" w:rsidRDefault="0025508F" w:rsidP="0025508F">
      <w:pPr>
        <w:rPr>
          <w:rFonts w:ascii="Times New Roman" w:hAnsi="Times New Roman" w:cs="Times New Roman"/>
          <w:b/>
          <w:bCs/>
        </w:rPr>
      </w:pPr>
    </w:p>
    <w:p w14:paraId="03433EFD" w14:textId="77777777" w:rsidR="0025508F" w:rsidRPr="0025508F" w:rsidRDefault="0025508F" w:rsidP="0025508F">
      <w:pPr>
        <w:rPr>
          <w:rFonts w:ascii="Times New Roman" w:hAnsi="Times New Roman" w:cs="Times New Roman"/>
          <w:b/>
          <w:bCs/>
        </w:rPr>
      </w:pPr>
      <w:r w:rsidRPr="0025508F">
        <w:rPr>
          <w:rFonts w:ascii="Times New Roman" w:hAnsi="Times New Roman" w:cs="Times New Roman"/>
          <w:b/>
          <w:bCs/>
        </w:rPr>
        <w:t>MIDUS 1 R/S Scales</w:t>
      </w:r>
    </w:p>
    <w:p w14:paraId="45D426AF"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A. Religious Identification</w:t>
      </w:r>
    </w:p>
    <w:p w14:paraId="76DCD8F2" w14:textId="77777777" w:rsidR="0025508F" w:rsidRPr="0025508F" w:rsidRDefault="0025508F" w:rsidP="0025508F">
      <w:pPr>
        <w:ind w:firstLine="720"/>
        <w:rPr>
          <w:rFonts w:ascii="Times New Roman" w:hAnsi="Times New Roman" w:cs="Times New Roman"/>
        </w:rPr>
      </w:pPr>
      <w:r w:rsidRPr="0025508F">
        <w:rPr>
          <w:rFonts w:ascii="Times New Roman" w:hAnsi="Times New Roman" w:cs="Times New Roman"/>
        </w:rPr>
        <w:t>1. “How religious are you?”</w:t>
      </w:r>
    </w:p>
    <w:p w14:paraId="117BB6CD" w14:textId="77777777" w:rsidR="0025508F" w:rsidRPr="0025508F" w:rsidRDefault="0025508F" w:rsidP="0025508F">
      <w:pPr>
        <w:ind w:firstLine="720"/>
        <w:rPr>
          <w:rFonts w:ascii="Times New Roman" w:hAnsi="Times New Roman" w:cs="Times New Roman"/>
        </w:rPr>
      </w:pPr>
      <w:r w:rsidRPr="0025508F">
        <w:rPr>
          <w:rFonts w:ascii="Times New Roman" w:hAnsi="Times New Roman" w:cs="Times New Roman"/>
        </w:rPr>
        <w:t>2. “How important is religion in your life?”</w:t>
      </w:r>
    </w:p>
    <w:p w14:paraId="522085C0" w14:textId="77777777" w:rsidR="0025508F" w:rsidRPr="0025508F" w:rsidRDefault="0025508F" w:rsidP="0025508F">
      <w:pPr>
        <w:ind w:firstLine="720"/>
        <w:rPr>
          <w:rFonts w:ascii="Times New Roman" w:hAnsi="Times New Roman" w:cs="Times New Roman"/>
        </w:rPr>
      </w:pPr>
      <w:r w:rsidRPr="0025508F">
        <w:rPr>
          <w:rFonts w:ascii="Times New Roman" w:hAnsi="Times New Roman" w:cs="Times New Roman"/>
        </w:rPr>
        <w:t xml:space="preserve">3. “How important is it for you -- or would it be if you had children now -- to send your </w:t>
      </w:r>
      <w:r w:rsidRPr="0025508F">
        <w:rPr>
          <w:rFonts w:ascii="Times New Roman" w:hAnsi="Times New Roman" w:cs="Times New Roman"/>
        </w:rPr>
        <w:tab/>
        <w:t>children for religious or spiritual services or instruction?”</w:t>
      </w:r>
    </w:p>
    <w:p w14:paraId="44B80831" w14:textId="77777777" w:rsidR="0025508F" w:rsidRPr="0025508F" w:rsidRDefault="0025508F" w:rsidP="0025508F">
      <w:pPr>
        <w:ind w:firstLine="720"/>
        <w:rPr>
          <w:rFonts w:ascii="Times New Roman" w:hAnsi="Times New Roman" w:cs="Times New Roman"/>
        </w:rPr>
      </w:pPr>
      <w:r w:rsidRPr="0025508F">
        <w:rPr>
          <w:rFonts w:ascii="Times New Roman" w:hAnsi="Times New Roman" w:cs="Times New Roman"/>
        </w:rPr>
        <w:t>4. “How closely do you identify with being a member of your religious group?”</w:t>
      </w:r>
    </w:p>
    <w:p w14:paraId="631F19CA" w14:textId="77777777" w:rsidR="0025508F" w:rsidRPr="0025508F" w:rsidRDefault="0025508F" w:rsidP="0025508F">
      <w:pPr>
        <w:ind w:firstLine="720"/>
        <w:rPr>
          <w:rFonts w:ascii="Times New Roman" w:hAnsi="Times New Roman" w:cs="Times New Roman"/>
        </w:rPr>
      </w:pPr>
      <w:r w:rsidRPr="0025508F">
        <w:rPr>
          <w:rFonts w:ascii="Times New Roman" w:hAnsi="Times New Roman" w:cs="Times New Roman"/>
        </w:rPr>
        <w:t>5. “How much do you prefer to be with other people who are the same religion as you?”</w:t>
      </w:r>
    </w:p>
    <w:p w14:paraId="3B2D39FE" w14:textId="77777777" w:rsidR="0025508F" w:rsidRPr="0025508F" w:rsidRDefault="0025508F" w:rsidP="0025508F">
      <w:pPr>
        <w:ind w:left="720"/>
        <w:rPr>
          <w:rFonts w:ascii="Times New Roman" w:hAnsi="Times New Roman" w:cs="Times New Roman"/>
        </w:rPr>
      </w:pPr>
      <w:r w:rsidRPr="0025508F">
        <w:rPr>
          <w:rFonts w:ascii="Times New Roman" w:hAnsi="Times New Roman" w:cs="Times New Roman"/>
        </w:rPr>
        <w:t>6. “How important do you think it is for people of your religion to marry other people who are the same religion?”</w:t>
      </w:r>
    </w:p>
    <w:p w14:paraId="5116966C" w14:textId="77777777" w:rsidR="0025508F" w:rsidRPr="0025508F" w:rsidRDefault="0025508F" w:rsidP="0025508F">
      <w:pPr>
        <w:rPr>
          <w:rFonts w:ascii="Times New Roman" w:hAnsi="Times New Roman" w:cs="Times New Roman"/>
        </w:rPr>
      </w:pPr>
    </w:p>
    <w:p w14:paraId="6A957C35"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B. Spirituality</w:t>
      </w:r>
    </w:p>
    <w:p w14:paraId="03CAE855" w14:textId="77777777" w:rsidR="0025508F" w:rsidRPr="0025508F" w:rsidRDefault="0025508F" w:rsidP="0025508F">
      <w:pPr>
        <w:ind w:firstLine="720"/>
        <w:rPr>
          <w:rFonts w:ascii="Times New Roman" w:hAnsi="Times New Roman" w:cs="Times New Roman"/>
        </w:rPr>
      </w:pPr>
      <w:r w:rsidRPr="0025508F">
        <w:rPr>
          <w:rFonts w:ascii="Times New Roman" w:hAnsi="Times New Roman" w:cs="Times New Roman"/>
        </w:rPr>
        <w:t>1. “How spiritual are you?”</w:t>
      </w:r>
    </w:p>
    <w:p w14:paraId="1A3FA7A6" w14:textId="77777777" w:rsidR="0025508F" w:rsidRPr="0025508F" w:rsidRDefault="0025508F" w:rsidP="0025508F">
      <w:pPr>
        <w:ind w:firstLine="720"/>
        <w:rPr>
          <w:rFonts w:ascii="Times New Roman" w:hAnsi="Times New Roman" w:cs="Times New Roman"/>
        </w:rPr>
      </w:pPr>
      <w:r w:rsidRPr="0025508F">
        <w:rPr>
          <w:rFonts w:ascii="Times New Roman" w:hAnsi="Times New Roman" w:cs="Times New Roman"/>
        </w:rPr>
        <w:t>2. “How important is spirituality in your life?”</w:t>
      </w:r>
    </w:p>
    <w:p w14:paraId="170F4993" w14:textId="77777777" w:rsidR="0025508F" w:rsidRPr="0025508F" w:rsidRDefault="0025508F" w:rsidP="0025508F">
      <w:pPr>
        <w:rPr>
          <w:rFonts w:ascii="Times New Roman" w:hAnsi="Times New Roman" w:cs="Times New Roman"/>
        </w:rPr>
      </w:pPr>
    </w:p>
    <w:p w14:paraId="40863DB5"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C. Religious/Spiritual Coping (version A)</w:t>
      </w:r>
    </w:p>
    <w:p w14:paraId="78FA1028" w14:textId="77777777" w:rsidR="0025508F" w:rsidRPr="0025508F" w:rsidRDefault="0025508F" w:rsidP="0025508F">
      <w:pPr>
        <w:ind w:left="720"/>
        <w:rPr>
          <w:rFonts w:ascii="Times New Roman" w:hAnsi="Times New Roman" w:cs="Times New Roman"/>
        </w:rPr>
      </w:pPr>
      <w:r w:rsidRPr="0025508F">
        <w:rPr>
          <w:rFonts w:ascii="Times New Roman" w:hAnsi="Times New Roman" w:cs="Times New Roman"/>
        </w:rPr>
        <w:t>1. “When you have problems or difficulties in your family, work, or personal life, how attending a religious or spiritual service, or talking to a religious or spiritual advisor?”</w:t>
      </w:r>
    </w:p>
    <w:p w14:paraId="2C4AD2B5" w14:textId="77777777" w:rsidR="0025508F" w:rsidRPr="0025508F" w:rsidRDefault="0025508F" w:rsidP="0025508F">
      <w:pPr>
        <w:ind w:left="720"/>
        <w:rPr>
          <w:rFonts w:ascii="Times New Roman" w:hAnsi="Times New Roman" w:cs="Times New Roman"/>
        </w:rPr>
      </w:pPr>
      <w:r w:rsidRPr="0025508F">
        <w:rPr>
          <w:rFonts w:ascii="Times New Roman" w:hAnsi="Times New Roman" w:cs="Times New Roman"/>
        </w:rPr>
        <w:t>2. “When you have decisions to make in your daily life, how often do you ask yourself what your religious or spiritual beliefs suggest you should do?”</w:t>
      </w:r>
    </w:p>
    <w:p w14:paraId="4D822D1D" w14:textId="77777777" w:rsidR="0025508F" w:rsidRPr="0025508F" w:rsidRDefault="0025508F" w:rsidP="0025508F">
      <w:pPr>
        <w:rPr>
          <w:rFonts w:ascii="Times New Roman" w:hAnsi="Times New Roman" w:cs="Times New Roman"/>
        </w:rPr>
      </w:pPr>
    </w:p>
    <w:p w14:paraId="160996B1" w14:textId="1C294ED9" w:rsidR="0025508F" w:rsidRPr="0025508F" w:rsidRDefault="0025508F" w:rsidP="0025508F">
      <w:pPr>
        <w:rPr>
          <w:rFonts w:ascii="Times New Roman" w:hAnsi="Times New Roman" w:cs="Times New Roman"/>
          <w:b/>
          <w:bCs/>
        </w:rPr>
      </w:pPr>
      <w:r w:rsidRPr="0025508F">
        <w:rPr>
          <w:rFonts w:ascii="Times New Roman" w:hAnsi="Times New Roman" w:cs="Times New Roman"/>
          <w:b/>
          <w:bCs/>
        </w:rPr>
        <w:t>MIDUS 2 and MIDUS Refresher R/S Scales</w:t>
      </w:r>
    </w:p>
    <w:p w14:paraId="08E6C006"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A. Private Religious Practices</w:t>
      </w:r>
    </w:p>
    <w:p w14:paraId="176150BE"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ab/>
        <w:t>(How often do you)</w:t>
      </w:r>
    </w:p>
    <w:p w14:paraId="0B634319"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ab/>
        <w:t>1. “Pray in private?”</w:t>
      </w:r>
    </w:p>
    <w:p w14:paraId="7A11C0CA"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ab/>
        <w:t>2. “Meditate or chant?”</w:t>
      </w:r>
    </w:p>
    <w:p w14:paraId="161DF3C1"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ab/>
        <w:t>3. “Read the Bible or other religious literature?”</w:t>
      </w:r>
    </w:p>
    <w:p w14:paraId="161CFC05" w14:textId="77777777" w:rsidR="0025508F" w:rsidRPr="0025508F" w:rsidRDefault="0025508F" w:rsidP="0025508F">
      <w:pPr>
        <w:rPr>
          <w:rFonts w:ascii="Times New Roman" w:hAnsi="Times New Roman" w:cs="Times New Roman"/>
        </w:rPr>
      </w:pPr>
    </w:p>
    <w:p w14:paraId="70FD1B8A"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B. Religious/Spiritual Coping (version B)</w:t>
      </w:r>
    </w:p>
    <w:p w14:paraId="3916612A"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1. “I try to make sense of the situation and decide what to do without relying on God” (R)</w:t>
      </w:r>
    </w:p>
    <w:p w14:paraId="2A9A4E9E"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2. “I wonder whether God has abandoned me.” (R)</w:t>
      </w:r>
    </w:p>
    <w:p w14:paraId="7CC6CC60"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3. “I feel God is punishing me for my sins or lack of spirituality.” (R)</w:t>
      </w:r>
    </w:p>
    <w:p w14:paraId="719B7BED"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 xml:space="preserve">4. “I look to God for strength, support, and guidance.” </w:t>
      </w:r>
    </w:p>
    <w:p w14:paraId="74EE3971"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 xml:space="preserve">5. “I work together with God as partners.” </w:t>
      </w:r>
    </w:p>
    <w:p w14:paraId="721E981D"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6. “I think about how my life is part of a larger spiritual force.”</w:t>
      </w:r>
    </w:p>
    <w:p w14:paraId="1ABE7850" w14:textId="77777777" w:rsidR="0025508F" w:rsidRPr="0025508F" w:rsidRDefault="0025508F" w:rsidP="0025508F">
      <w:pPr>
        <w:rPr>
          <w:rFonts w:ascii="Times New Roman" w:hAnsi="Times New Roman" w:cs="Times New Roman"/>
        </w:rPr>
      </w:pPr>
    </w:p>
    <w:p w14:paraId="181A5E92"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C. Daily Spiritual Experiences</w:t>
      </w:r>
    </w:p>
    <w:p w14:paraId="46AAC1C8"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On a daily basis, how often do you experience the following)</w:t>
      </w:r>
    </w:p>
    <w:p w14:paraId="1FD8FF15"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1. “A feeling of deep inner peace or harmony.”</w:t>
      </w:r>
    </w:p>
    <w:p w14:paraId="62BE91E8"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2. “A feeling of being deeply moved by the beauty of life.”</w:t>
      </w:r>
    </w:p>
    <w:p w14:paraId="43F063D9"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3. “A feeling of strong connection to all of life.”</w:t>
      </w:r>
    </w:p>
    <w:p w14:paraId="78334B41"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4. “A sense of deep appreciation.”</w:t>
      </w:r>
    </w:p>
    <w:p w14:paraId="62DAEB21" w14:textId="77777777" w:rsidR="0025508F" w:rsidRPr="0025508F" w:rsidRDefault="0025508F" w:rsidP="0025508F">
      <w:pPr>
        <w:widowControl w:val="0"/>
        <w:ind w:left="720"/>
        <w:rPr>
          <w:rFonts w:ascii="Times New Roman" w:hAnsi="Times New Roman" w:cs="Times New Roman"/>
        </w:rPr>
      </w:pPr>
      <w:r w:rsidRPr="0025508F">
        <w:rPr>
          <w:rFonts w:ascii="Times New Roman" w:hAnsi="Times New Roman" w:cs="Times New Roman"/>
        </w:rPr>
        <w:t>5. “A profound sense of caring for others.”</w:t>
      </w:r>
    </w:p>
    <w:p w14:paraId="037B4E33" w14:textId="77777777" w:rsidR="0025508F" w:rsidRPr="0025508F" w:rsidRDefault="0025508F" w:rsidP="0025508F">
      <w:pPr>
        <w:rPr>
          <w:rFonts w:ascii="Times New Roman" w:hAnsi="Times New Roman" w:cs="Times New Roman"/>
        </w:rPr>
      </w:pPr>
    </w:p>
    <w:p w14:paraId="2C739BA6"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lastRenderedPageBreak/>
        <w:t>D. Religious/Spirituality-based Mindfulness</w:t>
      </w:r>
    </w:p>
    <w:p w14:paraId="6A26EDB8"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 xml:space="preserve">(Because of your religion or spirituality, do you try to </w:t>
      </w:r>
      <w:proofErr w:type="gramStart"/>
      <w:r w:rsidRPr="0025508F">
        <w:rPr>
          <w:rFonts w:ascii="Times New Roman" w:hAnsi="Times New Roman" w:cs="Times New Roman"/>
        </w:rPr>
        <w:t>be..</w:t>
      </w:r>
      <w:proofErr w:type="gramEnd"/>
      <w:r w:rsidRPr="0025508F">
        <w:rPr>
          <w:rFonts w:ascii="Times New Roman" w:hAnsi="Times New Roman" w:cs="Times New Roman"/>
        </w:rPr>
        <w:t>)</w:t>
      </w:r>
    </w:p>
    <w:p w14:paraId="727A9172"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1. “more engaged in the present moment.”</w:t>
      </w:r>
    </w:p>
    <w:p w14:paraId="632AA7F1"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2. “more sensitive to the feelings of others.”</w:t>
      </w:r>
    </w:p>
    <w:p w14:paraId="7679A72F"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3. “more receptive to new ideas.”</w:t>
      </w:r>
    </w:p>
    <w:p w14:paraId="340F9FB9"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4. “a better listener.”</w:t>
      </w:r>
    </w:p>
    <w:p w14:paraId="566F5A8A"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5. “a more patient person.”</w:t>
      </w:r>
    </w:p>
    <w:p w14:paraId="08F15446"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6. “more aware of small changes in my environment.”</w:t>
      </w:r>
    </w:p>
    <w:p w14:paraId="2D3AC9BD"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7. “more tolerant of differences.”</w:t>
      </w:r>
    </w:p>
    <w:p w14:paraId="435A1600"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8. “more aware of different ways to solve problems.”</w:t>
      </w:r>
    </w:p>
    <w:p w14:paraId="720ADCA2"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9. “more likely to perceive things in new ways.”</w:t>
      </w:r>
    </w:p>
    <w:p w14:paraId="25BF1C81" w14:textId="77777777" w:rsidR="0025508F" w:rsidRPr="0025508F" w:rsidRDefault="0025508F" w:rsidP="0025508F">
      <w:pPr>
        <w:rPr>
          <w:rFonts w:ascii="Times New Roman" w:hAnsi="Times New Roman" w:cs="Times New Roman"/>
        </w:rPr>
      </w:pPr>
    </w:p>
    <w:p w14:paraId="2FB538D6" w14:textId="77777777" w:rsidR="0025508F" w:rsidRPr="0025508F" w:rsidRDefault="0025508F" w:rsidP="0025508F">
      <w:pPr>
        <w:rPr>
          <w:rFonts w:ascii="Times New Roman" w:hAnsi="Times New Roman" w:cs="Times New Roman"/>
        </w:rPr>
      </w:pPr>
      <w:r w:rsidRPr="0025508F">
        <w:rPr>
          <w:rFonts w:ascii="Times New Roman" w:hAnsi="Times New Roman" w:cs="Times New Roman"/>
        </w:rPr>
        <w:t>E. Religious Support</w:t>
      </w:r>
    </w:p>
    <w:p w14:paraId="56523784" w14:textId="77777777" w:rsidR="0025508F" w:rsidRPr="0025508F" w:rsidRDefault="0025508F" w:rsidP="0025508F">
      <w:pPr>
        <w:widowControl w:val="0"/>
        <w:ind w:firstLine="720"/>
        <w:rPr>
          <w:rFonts w:ascii="Times New Roman" w:hAnsi="Times New Roman" w:cs="Times New Roman"/>
        </w:rPr>
      </w:pPr>
      <w:r w:rsidRPr="0025508F">
        <w:rPr>
          <w:rFonts w:ascii="Times New Roman" w:hAnsi="Times New Roman" w:cs="Times New Roman"/>
        </w:rPr>
        <w:t>1. “If you were ill, how much would people in your congregation help you out?”</w:t>
      </w:r>
    </w:p>
    <w:p w14:paraId="2B28B1A0" w14:textId="77777777" w:rsidR="0025508F" w:rsidRPr="0025508F" w:rsidRDefault="0025508F" w:rsidP="0025508F">
      <w:pPr>
        <w:widowControl w:val="0"/>
        <w:ind w:left="720"/>
        <w:rPr>
          <w:rFonts w:ascii="Times New Roman" w:hAnsi="Times New Roman" w:cs="Times New Roman"/>
        </w:rPr>
      </w:pPr>
      <w:r w:rsidRPr="0025508F">
        <w:rPr>
          <w:rFonts w:ascii="Times New Roman" w:hAnsi="Times New Roman" w:cs="Times New Roman"/>
        </w:rPr>
        <w:t>2. “If you had a problem or were faced with a difficult situation, how much comfort would people in your congregation be willing to give you?”</w:t>
      </w:r>
    </w:p>
    <w:p w14:paraId="53330577" w14:textId="77777777" w:rsidR="0025508F" w:rsidRPr="0025508F" w:rsidRDefault="0025508F" w:rsidP="0025508F">
      <w:pPr>
        <w:widowControl w:val="0"/>
        <w:ind w:left="720"/>
        <w:rPr>
          <w:rFonts w:ascii="Times New Roman" w:hAnsi="Times New Roman" w:cs="Times New Roman"/>
        </w:rPr>
      </w:pPr>
      <w:r w:rsidRPr="0025508F">
        <w:rPr>
          <w:rFonts w:ascii="Times New Roman" w:hAnsi="Times New Roman" w:cs="Times New Roman"/>
        </w:rPr>
        <w:t>3. “How often do people in your congregation or spiritual community make too many demands on you?” (R)</w:t>
      </w:r>
    </w:p>
    <w:p w14:paraId="676584DD" w14:textId="77777777" w:rsidR="0025508F" w:rsidRPr="0025508F" w:rsidRDefault="0025508F" w:rsidP="0025508F">
      <w:pPr>
        <w:widowControl w:val="0"/>
        <w:ind w:left="720"/>
        <w:rPr>
          <w:rFonts w:ascii="Times New Roman" w:hAnsi="Times New Roman" w:cs="Times New Roman"/>
        </w:rPr>
      </w:pPr>
      <w:r w:rsidRPr="0025508F">
        <w:rPr>
          <w:rFonts w:ascii="Times New Roman" w:hAnsi="Times New Roman" w:cs="Times New Roman"/>
        </w:rPr>
        <w:t>4. “How often do people in your congregation or spiritual community criticize you and the things you do?” (R)</w:t>
      </w:r>
    </w:p>
    <w:p w14:paraId="3CA6FBEF" w14:textId="77777777" w:rsidR="0025508F" w:rsidRPr="0025508F" w:rsidRDefault="0025508F" w:rsidP="0025508F">
      <w:pPr>
        <w:rPr>
          <w:rFonts w:ascii="Times New Roman" w:hAnsi="Times New Roman" w:cs="Times New Roman"/>
          <w:b/>
          <w:bCs/>
        </w:rPr>
      </w:pPr>
    </w:p>
    <w:p w14:paraId="6D1BDE02" w14:textId="5AC2D966" w:rsidR="003C7741" w:rsidRDefault="0025508F" w:rsidP="0025508F">
      <w:pPr>
        <w:rPr>
          <w:rFonts w:ascii="Times New Roman" w:hAnsi="Times New Roman" w:cs="Times New Roman"/>
        </w:rPr>
      </w:pPr>
      <w:r w:rsidRPr="0025508F">
        <w:rPr>
          <w:rFonts w:ascii="Times New Roman" w:hAnsi="Times New Roman" w:cs="Times New Roman"/>
          <w:i/>
          <w:iCs/>
        </w:rPr>
        <w:t>Note</w:t>
      </w:r>
      <w:r w:rsidRPr="0025508F">
        <w:rPr>
          <w:rFonts w:ascii="Times New Roman" w:hAnsi="Times New Roman" w:cs="Times New Roman"/>
        </w:rPr>
        <w:t xml:space="preserve">. R = item is reverse coded for scale calculation. </w:t>
      </w:r>
      <w:r w:rsidR="008A0E12">
        <w:rPr>
          <w:rFonts w:ascii="Times New Roman" w:hAnsi="Times New Roman" w:cs="Times New Roman"/>
        </w:rPr>
        <w:t xml:space="preserve">The scales detailed at MIDUS 1 were also administered at MIDUS 2 and MIDUS Refresher time points. </w:t>
      </w:r>
      <w:r w:rsidRPr="0025508F">
        <w:rPr>
          <w:rFonts w:ascii="Times New Roman" w:hAnsi="Times New Roman" w:cs="Times New Roman"/>
        </w:rPr>
        <w:t xml:space="preserve">Details (e.g., scale calculation rules, internal consistency, citations) regarding all psychosocial constructs and scales found in the Midlife in the United States (MIDUS) Study are documented in </w:t>
      </w:r>
      <w:r w:rsidR="003C7741">
        <w:rPr>
          <w:rFonts w:ascii="Times New Roman" w:hAnsi="Times New Roman" w:cs="Times New Roman"/>
        </w:rPr>
        <w:fldChar w:fldCharType="begin"/>
      </w:r>
      <w:r w:rsidR="003C7741">
        <w:rPr>
          <w:rFonts w:ascii="Times New Roman" w:hAnsi="Times New Roman" w:cs="Times New Roman"/>
        </w:rPr>
        <w:instrText xml:space="preserve"> ADDIN ZOTERO_ITEM CSL_CITATION {"citationID":"ZiCWupJw","properties":{"formattedCitation":"[1\\uc0\\u8211{}3]","plainCitation":"[1–3]","noteIndex":0},"citationItems":[{"id":6925,"uris":["http://zotero.org/users/9760504/items/4BLJJSZK"],"itemData":{"id":6925,"type":"dataset","abstract":"The Midlife in the United States (MIDUS) is a collaborative, interdisciplinary investigation of patterns, predictors, and consequences of midlife development in the areas of physical health, psychological well-being, and social responsibility. A description of the study and findings from it are available at http://www.midus.wisc.edu. The first wave of the MIDUS study (MIDUS 1 or M1) collected survey data from a total of 7,108 participants. The baseline sample was comprised of individuals from four subsamples: (1) a national RDD (random digit dialing) sample (n=3,487); (2) oversamples from five metropolitan areas in the U.S. (n=757); (3) siblings of individuals from the RDD sample (n=950); and (4) a national RDD sample of twin pairs (n=1,914). All eligible participants were non-institutionalized, English-speaking adults in the coterminous United States, aged 25 to 74. Data from the samples were collected primarily in 1995/96. The survey (Project 1) dataset contains responses from a 30-minute Phone interview and two 50-page Self-Administered Questionnaire (SAQ) instruments. Of the 7,108 respondents who completed the Phone interview, 6,325 also completed the SAQ. This updated version of the study is comprised of three primary datasets: Dataset 1, Main, Siblings, and Twin Data, contains responses from the main survey of 7,108 respondents. Respondents were asked to provide extensive information on their physical and mental health throughout their adult lives, and to assess the ways in which their lifestyles, including relationships and work-related demands, contributed to the conditions experienced. Those queried were asked to describe their histories of physical ailments, including heart-related conditions and cancer, as well as the treatment and/or lifestyle changes they went through as a result. A series of questions addressed alcohol, tobacco, and illegal drug use, and focused on history of use, regularity of use, attempts to quit, and how the use of those substances affected respondents' physical and mental well-being. Additional questions addressed respondents' sense of control over their health, their awareness of changes in their medical conditions, commitment to regular exercise and a healthy diet, experience with menopause, the decision-making process used to deal with health concerns, experiences with nontraditional remedies or therapies, and history of attending support groups. Respondents were asked to compare their overall well-being with that of their peers and to describe social, physical, and emotional characteristics typical of adults in their 20's, 40's, and 60's. Information on the work histories of respondents and their significant others was also elicited, with items covering the nature of their occupations, work-related physical and emotional demands, and how their personal health had correlated to their jobs. An additional series of questions focusing on childhood queried respondents regarding the presence/absence of their parents, religion, rules/punishments, love/affection, physical/verbal abuse, and the quality of their relationships with their parents and siblings. Respondents were also asked to consider their personal feelings of accomplishment, desire to learn, sense of control over their lives, interests, and hopes for the future. &lt;strong&gt;The Datasets previously numbered 2 and 3 have been removed to avoid redundancies, and all datasets have been renumbered.&lt;/strong&gt; Please refer to the readme file. Dataset 2, Twin Screener Data, provides the first national sample of twin pairs ascertained randomly via the telephone. Dataset 3, Coded Text Responses, describes how open-ended textual responses in the MIDUS 1 Computer-Assisted Telephone Interview (CATI) and Self-Administered Questionnaire (SAQ) were transformed into categorical numeric codes. These codes are included in a stand-alone dataset containing only those cases (N=3,950) that contained text data in their responses. Online Analysis Only: Datasets 1, 2, and 3 were merged together by the SU_ID variable to form \"Merged Data with Weights (Online Analysis Only)\" (Dataset 4) for online analysis capabilities. MIDUS also maintains a Colectica portal, which allows users to interact with variables across waves and create customized subsets. Registration is required.","DOI":"10.3886/ICPSR02760.V19","language":"en","publisher":"ICPSR - Interuniversity Consortium for Political and Social Research","source":"DOI.org (Datacite)","title":"Midlife in the United States (MIDUS 1), 1995-1996: Version 19","title-short":"Midlife in the United States (MIDUS 1), 1995-1996","URL":"https://www.icpsr.umich.edu/web/NACDA/studies/2760/versions/V19","version":"v19","author":[{"family":"Brim","given":"Orville Gilbert"},{"family":"Baltes","given":"Paul B."},{"family":"Bumpass","given":"Larry L."},{"family":"Cleary","given":"Paul D."},{"family":"Featherman","given":"David L."},{"family":"Hazzard","given":"William R."},{"family":"Kessler","given":"Ronald C."},{"family":"Lachman","given":"Margie E."},{"family":"Markus","given":"Hazel Rose"},{"family":"Marmot","given":"Michael G."},{"family":"Rossi","given":"Alice S."},{"family":"Ryff","given":"Carol D."},{"family":"Shweder","given":"Richard A."}],"accessed":{"date-parts":[["2022",8,4]]},"issued":{"date-parts":[["1999"]]}}},{"id":7631,"uris":["http://zotero.org/users/9760504/items/TNKVRVHC"],"itemData":{"id":7631,"type":"document","title":"Documentation of Psychosocial Constructs and Composite Variables in MIDUS 2","URL":"https://www.icpsr.umich.edu/web/ICPSR/studies/4652/datadocumentation#","author":[{"family":"Ryff","given":"Carol D"},{"family":"Almeida","given":"David M"},{"family":"Ayanian","given":"John Z."},{"family":"Carr","given":"Deborah S."},{"family":"Cleary","given":"Paul D."},{"family":"Coe","given":"Christopher"},{"family":"Davidson","given":"Richard J"},{"family":"Krueger","given":"Robert F."},{"family":"Lachman","given":"Margie E"},{"family":"Marks","given":"Nadine F"},{"family":"Mroczek","given":"Daniel K"},{"family":"Seeman","given":"Teresa E"},{"family":"Seltzer","given":"Marsha Mailick"},{"family":"Singer","given":"Burton H"},{"family":"Sloan","given":"Richard P"},{"family":"Tun","given":"Patricia A"},{"family":"Weinstein","given":"Maxine"},{"family":"Williams","given":"David R"}]}},{"id":9708,"uris":["http://zotero.org/users/9760504/items/8FD56TJ3"],"itemData":{"id":9708,"type":"report","collection-title":"Midlife in the United States (MIDUS Refresher), 2011-2014","number":"36532","title":"MIDUS Refresher Psychosocial Constructs and Composite Variables","author":[{"family":"Ryff","given":"Carol"},{"family":"Almeida","given":"David"},{"family":"Ayanian","given":"John"},{"family":"Binkley","given":"Neil"},{"family":"Carr","given":"Deborah"},{"family":"Coe","given":"Christopher"},{"family":"Davidson","given":"Richard"},{"family":"Grzywacz","given":"Joseph"},{"family":"Karlamangla","given":"Arun"},{"family":"Krueger","given":"Robert"},{"family":"Lachman","given":"Margie"},{"family":"Love","given":"Gayle"},{"family":"Mailick","given":"Marsha"},{"family":"Mroczek","given":"Daniel"},{"family":"Radler","given":"Barry"},{"family":"Seeman","given":"Teresa"},{"family":"Sloan","given":"Richard"},{"family":"Thomas","given":"Duncan"},{"family":"Weinstein","given":"Maxine"},{"family":"Williams","given":"David"}]}}],"schema":"https://github.com/citation-style-language/schema/raw/master/csl-citation.json"} </w:instrText>
      </w:r>
      <w:r w:rsidR="003C7741">
        <w:rPr>
          <w:rFonts w:ascii="Times New Roman" w:hAnsi="Times New Roman" w:cs="Times New Roman"/>
        </w:rPr>
        <w:fldChar w:fldCharType="separate"/>
      </w:r>
      <w:r w:rsidR="003C7741" w:rsidRPr="003C7741">
        <w:rPr>
          <w:rFonts w:ascii="Times New Roman" w:hAnsi="Times New Roman" w:cs="Times New Roman"/>
        </w:rPr>
        <w:t>[1–3]</w:t>
      </w:r>
      <w:r w:rsidR="003C7741">
        <w:rPr>
          <w:rFonts w:ascii="Times New Roman" w:hAnsi="Times New Roman" w:cs="Times New Roman"/>
        </w:rPr>
        <w:fldChar w:fldCharType="end"/>
      </w:r>
    </w:p>
    <w:p w14:paraId="001B0F5A" w14:textId="2A62A703" w:rsidR="003C7741" w:rsidRDefault="003C7741">
      <w:pPr>
        <w:rPr>
          <w:rFonts w:ascii="Times New Roman" w:hAnsi="Times New Roman" w:cs="Times New Roman"/>
        </w:rPr>
      </w:pPr>
    </w:p>
    <w:p w14:paraId="565759E2" w14:textId="4801A620" w:rsidR="003C7741" w:rsidRPr="003C7741" w:rsidRDefault="003C7741" w:rsidP="003C7741">
      <w:pPr>
        <w:pStyle w:val="Bibliography"/>
        <w:jc w:val="center"/>
        <w:rPr>
          <w:rFonts w:ascii="Times New Roman" w:hAnsi="Times New Roman" w:cs="Times New Roman"/>
        </w:rPr>
      </w:pPr>
      <w:r w:rsidRPr="003C7741">
        <w:rPr>
          <w:rFonts w:ascii="Times New Roman" w:hAnsi="Times New Roman" w:cs="Times New Roman"/>
        </w:rPr>
        <w:t>References</w:t>
      </w:r>
    </w:p>
    <w:p w14:paraId="7EFED163" w14:textId="614605BF" w:rsidR="003C7741" w:rsidRPr="003C7741" w:rsidRDefault="003C7741" w:rsidP="003C7741">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3C7741">
        <w:rPr>
          <w:rFonts w:ascii="Times New Roman" w:hAnsi="Times New Roman" w:cs="Times New Roman"/>
        </w:rPr>
        <w:t xml:space="preserve">1. </w:t>
      </w:r>
      <w:r w:rsidRPr="003C7741">
        <w:rPr>
          <w:rFonts w:ascii="Times New Roman" w:hAnsi="Times New Roman" w:cs="Times New Roman"/>
        </w:rPr>
        <w:tab/>
        <w:t>Brim OG, Baltes PB, Bumpass LL, Cleary PD, Featherman DL, Hazzard WR, et al. Midlife in the United States (MIDUS 1), 1995-1996: Version 19. ICPSR - Interuniversity Consortium for Political and Social Research; 1999. doi:10.3886/ICPSR02760.V19</w:t>
      </w:r>
    </w:p>
    <w:p w14:paraId="10B3C3D8" w14:textId="77777777" w:rsidR="003C7741" w:rsidRPr="003C7741" w:rsidRDefault="003C7741" w:rsidP="003C7741">
      <w:pPr>
        <w:pStyle w:val="Bibliography"/>
        <w:rPr>
          <w:rFonts w:ascii="Times New Roman" w:hAnsi="Times New Roman" w:cs="Times New Roman"/>
        </w:rPr>
      </w:pPr>
      <w:r w:rsidRPr="003C7741">
        <w:rPr>
          <w:rFonts w:ascii="Times New Roman" w:hAnsi="Times New Roman" w:cs="Times New Roman"/>
        </w:rPr>
        <w:t xml:space="preserve">2. </w:t>
      </w:r>
      <w:r w:rsidRPr="003C7741">
        <w:rPr>
          <w:rFonts w:ascii="Times New Roman" w:hAnsi="Times New Roman" w:cs="Times New Roman"/>
        </w:rPr>
        <w:tab/>
        <w:t>Ryff CD, Almeida DM, Ayanian JZ, Carr DS, Cleary PD, Coe C, et al. Documentation of Psychosocial Constructs and Composite Variables in MIDUS 2. Available: https://www.icpsr.umich.edu/web/ICPSR/studies/4652/datadocumentation#</w:t>
      </w:r>
    </w:p>
    <w:p w14:paraId="5B6CF921" w14:textId="77777777" w:rsidR="003C7741" w:rsidRPr="003C7741" w:rsidRDefault="003C7741" w:rsidP="003C7741">
      <w:pPr>
        <w:pStyle w:val="Bibliography"/>
        <w:rPr>
          <w:rFonts w:ascii="Times New Roman" w:hAnsi="Times New Roman" w:cs="Times New Roman"/>
        </w:rPr>
      </w:pPr>
      <w:r w:rsidRPr="003C7741">
        <w:rPr>
          <w:rFonts w:ascii="Times New Roman" w:hAnsi="Times New Roman" w:cs="Times New Roman"/>
        </w:rPr>
        <w:t xml:space="preserve">3. </w:t>
      </w:r>
      <w:r w:rsidRPr="003C7741">
        <w:rPr>
          <w:rFonts w:ascii="Times New Roman" w:hAnsi="Times New Roman" w:cs="Times New Roman"/>
        </w:rPr>
        <w:tab/>
        <w:t xml:space="preserve">Ryff C, Almeida D, Ayanian J, Binkley N, Carr D, Coe C, et al. MIDUS Refresher Psychosocial Constructs and Composite Variables. Report No.: 36532. </w:t>
      </w:r>
    </w:p>
    <w:p w14:paraId="75DB4FFD" w14:textId="27D6E97D" w:rsidR="001C7C6F" w:rsidRPr="002D747C" w:rsidRDefault="003C7741">
      <w:pPr>
        <w:rPr>
          <w:rFonts w:ascii="Times New Roman" w:hAnsi="Times New Roman" w:cs="Times New Roman"/>
        </w:rPr>
        <w:sectPr w:rsidR="001C7C6F" w:rsidRPr="002D747C" w:rsidSect="003C7741">
          <w:pgSz w:w="12240" w:h="15840"/>
          <w:pgMar w:top="1440" w:right="1440" w:bottom="1440" w:left="1440" w:header="720" w:footer="720" w:gutter="0"/>
          <w:cols w:space="720"/>
          <w:docGrid w:linePitch="360"/>
        </w:sectPr>
      </w:pPr>
      <w:r>
        <w:rPr>
          <w:rFonts w:ascii="Times New Roman" w:hAnsi="Times New Roman" w:cs="Times New Roman"/>
        </w:rPr>
        <w:fldChar w:fldCharType="end"/>
      </w:r>
    </w:p>
    <w:p w14:paraId="16C689BC" w14:textId="7AC81E39" w:rsidR="00AE0A61" w:rsidRPr="00171EEE" w:rsidRDefault="00AE0A61" w:rsidP="002D747C">
      <w:pPr>
        <w:rPr>
          <w:rFonts w:ascii="Times New Roman" w:hAnsi="Times New Roman" w:cs="Times New Roman"/>
        </w:rPr>
      </w:pPr>
    </w:p>
    <w:sectPr w:rsidR="00AE0A61" w:rsidRPr="00171EEE" w:rsidSect="002D74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A61"/>
    <w:rsid w:val="000264FA"/>
    <w:rsid w:val="000314D0"/>
    <w:rsid w:val="000668B1"/>
    <w:rsid w:val="00094F8D"/>
    <w:rsid w:val="000A62DE"/>
    <w:rsid w:val="001437EC"/>
    <w:rsid w:val="00157357"/>
    <w:rsid w:val="00171EEE"/>
    <w:rsid w:val="00184492"/>
    <w:rsid w:val="001909CA"/>
    <w:rsid w:val="00194565"/>
    <w:rsid w:val="001C7C6F"/>
    <w:rsid w:val="002118FD"/>
    <w:rsid w:val="00223A98"/>
    <w:rsid w:val="0025508F"/>
    <w:rsid w:val="002B0B4B"/>
    <w:rsid w:val="002B6D9B"/>
    <w:rsid w:val="002D747C"/>
    <w:rsid w:val="002E76CD"/>
    <w:rsid w:val="00352171"/>
    <w:rsid w:val="003C7741"/>
    <w:rsid w:val="0044180A"/>
    <w:rsid w:val="0047762B"/>
    <w:rsid w:val="004C519B"/>
    <w:rsid w:val="00542F36"/>
    <w:rsid w:val="005A0EB1"/>
    <w:rsid w:val="005C1E75"/>
    <w:rsid w:val="00623CED"/>
    <w:rsid w:val="00640C5F"/>
    <w:rsid w:val="00653915"/>
    <w:rsid w:val="006C4865"/>
    <w:rsid w:val="006E0E86"/>
    <w:rsid w:val="00715061"/>
    <w:rsid w:val="00767767"/>
    <w:rsid w:val="007C78D2"/>
    <w:rsid w:val="00821105"/>
    <w:rsid w:val="008365F0"/>
    <w:rsid w:val="00837934"/>
    <w:rsid w:val="008A0E12"/>
    <w:rsid w:val="008B6CB8"/>
    <w:rsid w:val="008C78D6"/>
    <w:rsid w:val="008D7525"/>
    <w:rsid w:val="0093680F"/>
    <w:rsid w:val="00971119"/>
    <w:rsid w:val="009823F8"/>
    <w:rsid w:val="009D63AE"/>
    <w:rsid w:val="00A04778"/>
    <w:rsid w:val="00A2341E"/>
    <w:rsid w:val="00A37CBA"/>
    <w:rsid w:val="00A52B26"/>
    <w:rsid w:val="00A60547"/>
    <w:rsid w:val="00A6482E"/>
    <w:rsid w:val="00AB60EC"/>
    <w:rsid w:val="00AC34E4"/>
    <w:rsid w:val="00AC559E"/>
    <w:rsid w:val="00AD020A"/>
    <w:rsid w:val="00AE0A61"/>
    <w:rsid w:val="00B3008F"/>
    <w:rsid w:val="00B6374A"/>
    <w:rsid w:val="00B6611F"/>
    <w:rsid w:val="00B70F64"/>
    <w:rsid w:val="00B83761"/>
    <w:rsid w:val="00C32CC4"/>
    <w:rsid w:val="00C50266"/>
    <w:rsid w:val="00C57753"/>
    <w:rsid w:val="00C86867"/>
    <w:rsid w:val="00CF297C"/>
    <w:rsid w:val="00D034DE"/>
    <w:rsid w:val="00D741B0"/>
    <w:rsid w:val="00D9063A"/>
    <w:rsid w:val="00DD5AC5"/>
    <w:rsid w:val="00E05552"/>
    <w:rsid w:val="00EA3B25"/>
    <w:rsid w:val="00EC7A44"/>
    <w:rsid w:val="00F07B07"/>
    <w:rsid w:val="00F25466"/>
    <w:rsid w:val="00F66C4D"/>
    <w:rsid w:val="00F70B26"/>
    <w:rsid w:val="00F91A4D"/>
    <w:rsid w:val="00FB750A"/>
    <w:rsid w:val="00FC0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1D9E9"/>
  <w15:chartTrackingRefBased/>
  <w15:docId w15:val="{AF027228-10FB-4F41-81CD-F973F6CC7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A61"/>
    <w:rPr>
      <w:rFonts w:asciiTheme="minorHAnsi" w:eastAsiaTheme="minorEastAsia" w:hAnsiTheme="minorHAnsi" w:cstheme="minorBidi"/>
      <w:kern w:val="0"/>
      <w14:ligatures w14:val="none"/>
    </w:rPr>
  </w:style>
  <w:style w:type="paragraph" w:styleId="Heading1">
    <w:name w:val="heading 1"/>
    <w:basedOn w:val="Normal"/>
    <w:next w:val="Normal"/>
    <w:link w:val="Heading1Char"/>
    <w:uiPriority w:val="9"/>
    <w:qFormat/>
    <w:rsid w:val="00AE0A6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E0A6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E0A6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E0A6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E0A6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E0A61"/>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E0A61"/>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E0A61"/>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E0A61"/>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A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0A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0A6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0A6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E0A6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E0A6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E0A6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E0A6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E0A6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E0A6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E0A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0A6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E0A6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E0A61"/>
    <w:pPr>
      <w:spacing w:before="160" w:after="160"/>
      <w:jc w:val="center"/>
    </w:pPr>
    <w:rPr>
      <w:rFonts w:ascii="Times New Roman" w:eastAsiaTheme="minorHAnsi" w:hAnsi="Times New Roman" w:cs="Times New Roman (Body CS)"/>
      <w:i/>
      <w:iCs/>
      <w:color w:val="404040" w:themeColor="text1" w:themeTint="BF"/>
      <w:kern w:val="2"/>
      <w14:ligatures w14:val="standardContextual"/>
    </w:rPr>
  </w:style>
  <w:style w:type="character" w:customStyle="1" w:styleId="QuoteChar">
    <w:name w:val="Quote Char"/>
    <w:basedOn w:val="DefaultParagraphFont"/>
    <w:link w:val="Quote"/>
    <w:uiPriority w:val="29"/>
    <w:rsid w:val="00AE0A61"/>
    <w:rPr>
      <w:i/>
      <w:iCs/>
      <w:color w:val="404040" w:themeColor="text1" w:themeTint="BF"/>
    </w:rPr>
  </w:style>
  <w:style w:type="paragraph" w:styleId="ListParagraph">
    <w:name w:val="List Paragraph"/>
    <w:basedOn w:val="Normal"/>
    <w:uiPriority w:val="34"/>
    <w:qFormat/>
    <w:rsid w:val="00AE0A61"/>
    <w:pPr>
      <w:ind w:left="720"/>
      <w:contextualSpacing/>
    </w:pPr>
    <w:rPr>
      <w:rFonts w:ascii="Times New Roman" w:eastAsiaTheme="minorHAnsi" w:hAnsi="Times New Roman" w:cs="Times New Roman (Body CS)"/>
      <w:kern w:val="2"/>
      <w14:ligatures w14:val="standardContextual"/>
    </w:rPr>
  </w:style>
  <w:style w:type="character" w:styleId="IntenseEmphasis">
    <w:name w:val="Intense Emphasis"/>
    <w:basedOn w:val="DefaultParagraphFont"/>
    <w:uiPriority w:val="21"/>
    <w:qFormat/>
    <w:rsid w:val="00AE0A61"/>
    <w:rPr>
      <w:i/>
      <w:iCs/>
      <w:color w:val="0F4761" w:themeColor="accent1" w:themeShade="BF"/>
    </w:rPr>
  </w:style>
  <w:style w:type="paragraph" w:styleId="IntenseQuote">
    <w:name w:val="Intense Quote"/>
    <w:basedOn w:val="Normal"/>
    <w:next w:val="Normal"/>
    <w:link w:val="IntenseQuoteChar"/>
    <w:uiPriority w:val="30"/>
    <w:qFormat/>
    <w:rsid w:val="00AE0A61"/>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eastAsiaTheme="minorHAnsi" w:hAnsi="Times New Roman" w:cs="Times New Roman (Body CS)"/>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E0A61"/>
    <w:rPr>
      <w:i/>
      <w:iCs/>
      <w:color w:val="0F4761" w:themeColor="accent1" w:themeShade="BF"/>
    </w:rPr>
  </w:style>
  <w:style w:type="character" w:styleId="IntenseReference">
    <w:name w:val="Intense Reference"/>
    <w:basedOn w:val="DefaultParagraphFont"/>
    <w:uiPriority w:val="32"/>
    <w:qFormat/>
    <w:rsid w:val="00AE0A61"/>
    <w:rPr>
      <w:b/>
      <w:bCs/>
      <w:smallCaps/>
      <w:color w:val="0F4761" w:themeColor="accent1" w:themeShade="BF"/>
      <w:spacing w:val="5"/>
    </w:rPr>
  </w:style>
  <w:style w:type="table" w:styleId="PlainTable2">
    <w:name w:val="Plain Table 2"/>
    <w:basedOn w:val="TableNormal"/>
    <w:uiPriority w:val="42"/>
    <w:rsid w:val="00AE0A61"/>
    <w:rPr>
      <w:rFonts w:asciiTheme="minorHAnsi" w:hAnsiTheme="minorHAnsi" w:cstheme="minorBidi"/>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E0A61"/>
    <w:rPr>
      <w:rFonts w:asciiTheme="minorHAnsi" w:hAnsiTheme="minorHAnsi" w:cstheme="minorBidi"/>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8A0E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0E86"/>
    <w:rPr>
      <w:sz w:val="16"/>
      <w:szCs w:val="16"/>
    </w:rPr>
  </w:style>
  <w:style w:type="paragraph" w:styleId="CommentText">
    <w:name w:val="annotation text"/>
    <w:basedOn w:val="Normal"/>
    <w:link w:val="CommentTextChar"/>
    <w:uiPriority w:val="99"/>
    <w:unhideWhenUsed/>
    <w:rsid w:val="006E0E86"/>
    <w:rPr>
      <w:sz w:val="20"/>
      <w:szCs w:val="20"/>
    </w:rPr>
  </w:style>
  <w:style w:type="character" w:customStyle="1" w:styleId="CommentTextChar">
    <w:name w:val="Comment Text Char"/>
    <w:basedOn w:val="DefaultParagraphFont"/>
    <w:link w:val="CommentText"/>
    <w:uiPriority w:val="99"/>
    <w:rsid w:val="006E0E86"/>
    <w:rPr>
      <w:rFonts w:asciiTheme="minorHAnsi" w:eastAsiaTheme="minorEastAsia"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E0E86"/>
    <w:rPr>
      <w:b/>
      <w:bCs/>
    </w:rPr>
  </w:style>
  <w:style w:type="character" w:customStyle="1" w:styleId="CommentSubjectChar">
    <w:name w:val="Comment Subject Char"/>
    <w:basedOn w:val="CommentTextChar"/>
    <w:link w:val="CommentSubject"/>
    <w:uiPriority w:val="99"/>
    <w:semiHidden/>
    <w:rsid w:val="006E0E86"/>
    <w:rPr>
      <w:rFonts w:asciiTheme="minorHAnsi" w:eastAsiaTheme="minorEastAsia" w:hAnsiTheme="minorHAnsi" w:cstheme="minorBidi"/>
      <w:b/>
      <w:bCs/>
      <w:kern w:val="0"/>
      <w:sz w:val="20"/>
      <w:szCs w:val="20"/>
      <w14:ligatures w14:val="none"/>
    </w:rPr>
  </w:style>
  <w:style w:type="paragraph" w:styleId="Bibliography">
    <w:name w:val="Bibliography"/>
    <w:basedOn w:val="Normal"/>
    <w:next w:val="Normal"/>
    <w:uiPriority w:val="37"/>
    <w:unhideWhenUsed/>
    <w:rsid w:val="003C7741"/>
    <w:pPr>
      <w:tabs>
        <w:tab w:val="left" w:pos="380"/>
      </w:tabs>
      <w:spacing w:after="240"/>
      <w:ind w:left="384" w:hanging="384"/>
    </w:pPr>
  </w:style>
  <w:style w:type="paragraph" w:styleId="Revision">
    <w:name w:val="Revision"/>
    <w:hidden/>
    <w:uiPriority w:val="99"/>
    <w:semiHidden/>
    <w:rsid w:val="00AC559E"/>
    <w:rPr>
      <w:rFonts w:asciiTheme="minorHAnsi" w:eastAsiaTheme="minorEastAsia" w:hAnsiTheme="minorHAnsi" w:cstheme="minorBid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57</Words>
  <Characters>1002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lan, Jennifer</dc:creator>
  <cp:keywords/>
  <dc:description/>
  <cp:lastModifiedBy>Boylan, Jennifer</cp:lastModifiedBy>
  <cp:revision>2</cp:revision>
  <cp:lastPrinted>2024-11-15T23:07:00Z</cp:lastPrinted>
  <dcterms:created xsi:type="dcterms:W3CDTF">2024-12-03T00:34:00Z</dcterms:created>
  <dcterms:modified xsi:type="dcterms:W3CDTF">2024-12-03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y268Vxw"/&gt;&lt;style id="http://www.zotero.org/styles/plos-one" hasBibliography="1" bibliographyStyleHasBeenSet="1"/&gt;&lt;prefs&gt;&lt;pref name="fieldType" value="Field"/&gt;&lt;/prefs&gt;&lt;/data&gt;</vt:lpwstr>
  </property>
</Properties>
</file>